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7422C" w14:textId="429967AA" w:rsidR="0071602E" w:rsidRPr="0071602E" w:rsidRDefault="0071602E" w:rsidP="0071602E">
      <w:pPr>
        <w:spacing w:line="259" w:lineRule="auto"/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</w:pPr>
      <w:r w:rsidRPr="0071602E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S9 Table: Sensitivity analysis – Proportion and prevalence estimates of asymptomatic TV infections excluding </w:t>
      </w:r>
      <w:r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studies with a </w:t>
      </w:r>
      <w:r w:rsidRPr="0071602E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>high risk of bias</w:t>
      </w:r>
    </w:p>
    <w:tbl>
      <w:tblPr>
        <w:tblW w:w="150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"/>
        <w:gridCol w:w="2401"/>
        <w:gridCol w:w="1240"/>
        <w:gridCol w:w="932"/>
        <w:gridCol w:w="971"/>
        <w:gridCol w:w="742"/>
        <w:gridCol w:w="832"/>
        <w:gridCol w:w="1618"/>
        <w:gridCol w:w="1249"/>
        <w:gridCol w:w="971"/>
        <w:gridCol w:w="1656"/>
        <w:gridCol w:w="1313"/>
        <w:gridCol w:w="971"/>
      </w:tblGrid>
      <w:tr w:rsidR="0071602E" w:rsidRPr="0071602E" w14:paraId="63D9D930" w14:textId="77777777" w:rsidTr="0036534F">
        <w:trPr>
          <w:trHeight w:val="667"/>
        </w:trPr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27052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BC790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3CDFA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symptomatic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1FAE3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of positiv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2B51A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populatio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DA69BC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of data point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7091E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of countri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5AA19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oled prevalence (per 100 women) estimates [95% CI]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B77F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Heterogeneity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I² for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revalence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72F3B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value for subgroup analysi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BA9B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oled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proportion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estimates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in % [95% CI]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BF0E3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Heterogeneity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I² for propor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4E889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value for subgroup analysis</w:t>
            </w:r>
          </w:p>
        </w:tc>
      </w:tr>
      <w:tr w:rsidR="0071602E" w:rsidRPr="0071602E" w14:paraId="5B41D299" w14:textId="77777777" w:rsidTr="0036534F">
        <w:trPr>
          <w:trHeight w:val="213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F0C3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Overall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A3904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0F90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40198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0ED8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3A28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FC129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21750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5349A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FB7EE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2A4E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40006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6F515221" w14:textId="77777777" w:rsidTr="0036534F">
        <w:trPr>
          <w:trHeight w:val="461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316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96A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Excluding populations with an increased risk of STI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95F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B94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366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4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5FF3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BD7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315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02 [4.94; 14.13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F852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9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87E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F900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6.9 [49.4; 82.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60D5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6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0C3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71602E" w:rsidRPr="0071602E" w14:paraId="6046562F" w14:textId="77777777" w:rsidTr="0036534F">
        <w:trPr>
          <w:trHeight w:val="461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8B14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4C86E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Including populations with an increased risk of ST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9F82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2DCD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F260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 5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2D96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AE56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DDC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.49 [5.23; 12.43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15A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1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98F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6078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.5 [46.7; 75.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121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4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E77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71602E" w:rsidRPr="0071602E" w14:paraId="3FDFEEBF" w14:textId="77777777" w:rsidTr="0036534F">
        <w:trPr>
          <w:trHeight w:val="213"/>
        </w:trPr>
        <w:tc>
          <w:tcPr>
            <w:tcW w:w="2627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B62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ontinent*</w:t>
            </w:r>
          </w:p>
        </w:tc>
        <w:tc>
          <w:tcPr>
            <w:tcW w:w="123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E1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764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11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66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A81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628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4E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8B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2A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48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22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602E" w:rsidRPr="0071602E" w14:paraId="6CE362D4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EA6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E05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fric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A6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AC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1B6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2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BB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B0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81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74 [5.71; 17.04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4D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5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759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76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2.0 [52.5; 88.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02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1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C1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27</w:t>
            </w:r>
          </w:p>
        </w:tc>
      </w:tr>
      <w:tr w:rsidR="0071602E" w:rsidRPr="0071602E" w14:paraId="60258382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E3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1F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87D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85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95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1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44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3D8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F3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3 [0.00; 0.67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3E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A8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2B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.0 [0.0; 100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0C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3.3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B0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372152E7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E8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A09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atin Ame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45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1D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48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77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FA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C4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.05 [1.54; 31.39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8C7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6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00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E0E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.3 [20.3; 100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90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6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E8D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6D261EA7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47636D2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621D408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AD0042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93C56C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ADA383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0AB254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0C17DA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9FDD18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.77 [0.06; 40.12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95CC0F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7.5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66302F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F76A68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43.3 [4.8; 87.5]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5DEBA1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4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C950D2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602E" w:rsidRPr="0071602E" w14:paraId="146B2EE9" w14:textId="77777777" w:rsidTr="0036534F">
        <w:trPr>
          <w:trHeight w:val="213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12E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Country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evel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8CE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3E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9E3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C6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56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84D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CCD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93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912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89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323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1EABA924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17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A3EB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Low </w:t>
            </w: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CC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C4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34B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5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1F0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0AC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14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79 [0.82; 8.70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BE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7.2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C6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1BA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0.1 [34.4; 65.9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634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9.2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836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71602E" w:rsidRPr="0071602E" w14:paraId="0366F4D7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9AE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4F91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Middle </w:t>
            </w: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1C8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ED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A4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8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CC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7A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15E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.04 [6.89; 20.72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6B7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4.7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D7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BE5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7.9 [50.9; 97.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912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4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B62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75D270B2" w14:textId="77777777" w:rsidTr="0036534F">
        <w:trPr>
          <w:trHeight w:val="213"/>
        </w:trPr>
        <w:tc>
          <w:tcPr>
            <w:tcW w:w="2627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EE0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etting*</w:t>
            </w:r>
          </w:p>
        </w:tc>
        <w:tc>
          <w:tcPr>
            <w:tcW w:w="123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5A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C3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944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DF0E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05D0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B6D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DA7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61B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A9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CF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00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602E" w:rsidRPr="0071602E" w14:paraId="101189BA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608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BFC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A1D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5D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B0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 0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4F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417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6D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76 [1.29; 24.33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783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5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803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F1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6.5 [40.8; 99.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A4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4.1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9D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49</w:t>
            </w:r>
          </w:p>
        </w:tc>
      </w:tr>
      <w:tr w:rsidR="0071602E" w:rsidRPr="0071602E" w14:paraId="4D18A36E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BDD4D09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3E1090B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B24BC5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B5B460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79A594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01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75EDCD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D4C0AB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943CEB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40 [5.51; 14.17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95D4FB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6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BC708A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DA3AFD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6.4 [49.5; 81.6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B9E3F7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7.3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0F4DEE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602E" w:rsidRPr="0071602E" w14:paraId="29A4E9FD" w14:textId="77777777" w:rsidTr="0036534F">
        <w:trPr>
          <w:trHeight w:val="213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866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year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C9A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65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BA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9B8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B3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7F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A2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9B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FA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B8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63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462BC0F7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6C4" w14:textId="77777777" w:rsidR="0071602E" w:rsidRPr="0071602E" w:rsidRDefault="0071602E" w:rsidP="00716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7E76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98 - 20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5D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6B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AE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0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53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DE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79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70 [3.41; 13.45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5B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9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C85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101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.1 [36.6; 83.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B0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8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B3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18</w:t>
            </w:r>
          </w:p>
        </w:tc>
      </w:tr>
      <w:tr w:rsidR="0071602E" w:rsidRPr="0071602E" w14:paraId="5A846AC0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39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CEA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2 - 20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B0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47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CD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3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4AC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6B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56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89 [2.75; 23.27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A8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7.1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687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9B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6.1 [57.1; 91.7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09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8.5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CE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47D98BF2" w14:textId="77777777" w:rsidTr="0036534F">
        <w:trPr>
          <w:trHeight w:val="213"/>
        </w:trPr>
        <w:tc>
          <w:tcPr>
            <w:tcW w:w="3866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30A7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ymptoms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ssessed</w:t>
            </w:r>
            <w:proofErr w:type="spellEnd"/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3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358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B7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D44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52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79F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F0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4D5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9C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EF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90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602E" w:rsidRPr="0071602E" w14:paraId="170B8110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1E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0DE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etween</w:t>
            </w:r>
            <w:proofErr w:type="spellEnd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1 and 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7F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13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711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3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49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B74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2E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09 [2.45; 13.79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D3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8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CA7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56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9.4 [19.9; 93.9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56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7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B73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42</w:t>
            </w:r>
          </w:p>
        </w:tc>
      </w:tr>
      <w:tr w:rsidR="0071602E" w:rsidRPr="0071602E" w14:paraId="22848ADF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F63129D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6CDD5AC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ive and mor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18AE9A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93247B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8F5289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7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0231A2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DAEEFD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B348C6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97 [4.40; 19.91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9FB76E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0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F0E59A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493648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.6 [54.7; 89.1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58402E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1.3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47047F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602E" w:rsidRPr="0071602E" w14:paraId="31746D5F" w14:textId="77777777" w:rsidTr="0036534F">
        <w:trPr>
          <w:trHeight w:val="213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7D4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Key population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069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014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9E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1E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18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39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D1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33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04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7B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D9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02E" w:rsidRPr="0071602E" w14:paraId="3F97A569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33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5AA5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egnant</w:t>
            </w:r>
            <w:proofErr w:type="spellEnd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2ED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2E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C5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2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A7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501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5CB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89 [5.31; 18.06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98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EC5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49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3.6 [39.1; 85.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A0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2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C3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71602E" w:rsidRPr="0071602E" w14:paraId="64B7A6FB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83E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886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x</w:t>
            </w:r>
            <w:proofErr w:type="spellEnd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rker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9F3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E63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84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523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09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22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02 [4.16; 10.52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C4F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1.3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85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28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6.7 [19.6; 34.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E0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88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71602E" w:rsidRPr="0071602E" w14:paraId="4AF8ACB3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C4A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E97F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dolesce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B3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3A5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79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0F1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66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A4A6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05 [0.33; 4.98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AE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.7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18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EC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6.4 [27.6; 65.7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6214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5BC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71602E" w:rsidRPr="0071602E" w14:paraId="221B975B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82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3F1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with HI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AE0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614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D3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37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56F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601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9.02 [0.18; 27.51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6A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4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3F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55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5.1 [62.5; 86.1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9AD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397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71602E" w:rsidRPr="0071602E" w14:paraId="6CA376F8" w14:textId="77777777" w:rsidTr="0036534F">
        <w:trPr>
          <w:trHeight w:val="213"/>
        </w:trPr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4D30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D6B9" w14:textId="77777777" w:rsidR="0071602E" w:rsidRPr="0071602E" w:rsidRDefault="0071602E" w:rsidP="007160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ferti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381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D61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4DC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BD2E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9182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158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3 [0.04; 4.60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764C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24A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6C8A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0 [5.5; 89.2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E1B8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25C9" w14:textId="77777777" w:rsidR="0071602E" w:rsidRPr="0071602E" w:rsidRDefault="0071602E" w:rsidP="00716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1602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</w:tbl>
    <w:p w14:paraId="42B1CDAF" w14:textId="0328F097" w:rsidR="00BE3EF2" w:rsidRPr="0071602E" w:rsidRDefault="0071602E" w:rsidP="0071602E">
      <w:pPr>
        <w:spacing w:line="259" w:lineRule="auto"/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</w:pPr>
      <w:r w:rsidRPr="0071602E">
        <w:rPr>
          <w:rFonts w:ascii="Times New Roman" w:eastAsia="DengXian" w:hAnsi="Times New Roman" w:cs="Times New Roman"/>
          <w:kern w:val="0"/>
          <w:sz w:val="20"/>
          <w:szCs w:val="20"/>
          <w:lang w:val="en-GB"/>
          <w14:ligatures w14:val="none"/>
        </w:rPr>
        <w:br/>
      </w:r>
      <w:r w:rsidRPr="0071602E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* Excludes populations with an increased risk of STI (FSW, women with HIV, </w:t>
      </w:r>
      <w:r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and </w:t>
      </w:r>
      <w:r w:rsidRPr="0071602E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women attending an STI clinic)</w:t>
      </w:r>
      <w:r w:rsidRPr="0071602E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br/>
        <w:t>** "Pregnant women" and "</w:t>
      </w:r>
      <w:r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W</w:t>
      </w:r>
      <w:r w:rsidRPr="0071602E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omen with HIV" are not mutually exclusive</w:t>
      </w:r>
    </w:p>
    <w:sectPr w:rsidR="00BE3EF2" w:rsidRPr="0071602E" w:rsidSect="007160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99"/>
    <w:rsid w:val="002C5C99"/>
    <w:rsid w:val="003C5578"/>
    <w:rsid w:val="0071602E"/>
    <w:rsid w:val="00BC13C4"/>
    <w:rsid w:val="00BE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0798C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C5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5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5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5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5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5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5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5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5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C5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5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5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5C9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5C9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5C9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5C9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5C9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5C9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C5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C5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5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C5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5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C5C9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5C9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C5C9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5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5C9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5C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19:00Z</dcterms:created>
  <dcterms:modified xsi:type="dcterms:W3CDTF">2024-04-30T14:20:00Z</dcterms:modified>
</cp:coreProperties>
</file>